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851"/>
      </w:tblGrid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proofErr w:type="spellStart"/>
            <w:r w:rsidRPr="00BF65D8">
              <w:rPr>
                <w:sz w:val="16"/>
                <w:szCs w:val="16"/>
              </w:rPr>
              <w:t>Conti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Mapping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0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0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32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9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19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8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3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2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7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5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2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6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0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8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8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0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6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3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1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7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3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6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5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8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63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lastRenderedPageBreak/>
              <w:t>087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8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7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90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06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2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5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1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3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8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9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4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7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9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7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2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9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9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8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9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0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5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40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50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75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23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10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2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4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35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111+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N</w:t>
            </w:r>
          </w:p>
        </w:tc>
      </w:tr>
      <w:tr w:rsidR="00D81CA7" w:rsidRPr="00BF65D8" w:rsidTr="006D09CB">
        <w:tc>
          <w:tcPr>
            <w:tcW w:w="817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006-</w:t>
            </w:r>
          </w:p>
        </w:tc>
        <w:tc>
          <w:tcPr>
            <w:tcW w:w="851" w:type="dxa"/>
            <w:shd w:val="clear" w:color="auto" w:fill="auto"/>
          </w:tcPr>
          <w:p w:rsidR="00D81CA7" w:rsidRPr="00BF65D8" w:rsidRDefault="00D81CA7" w:rsidP="006D09CB">
            <w:pPr>
              <w:spacing w:after="100" w:afterAutospacing="1"/>
              <w:contextualSpacing/>
              <w:rPr>
                <w:sz w:val="16"/>
                <w:szCs w:val="16"/>
              </w:rPr>
            </w:pPr>
            <w:r w:rsidRPr="00BF65D8">
              <w:rPr>
                <w:sz w:val="16"/>
                <w:szCs w:val="16"/>
              </w:rPr>
              <w:t>U</w:t>
            </w:r>
          </w:p>
        </w:tc>
      </w:tr>
    </w:tbl>
    <w:p w:rsidR="00197CF4" w:rsidRDefault="00197CF4">
      <w:bookmarkStart w:id="0" w:name="_GoBack"/>
      <w:bookmarkEnd w:id="0"/>
    </w:p>
    <w:sectPr w:rsidR="00197CF4" w:rsidSect="00C4200B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CA7"/>
    <w:rsid w:val="00197CF4"/>
    <w:rsid w:val="00C4200B"/>
    <w:rsid w:val="00D8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3D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A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1CA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</cp:revision>
  <dcterms:created xsi:type="dcterms:W3CDTF">2013-10-02T13:31:00Z</dcterms:created>
  <dcterms:modified xsi:type="dcterms:W3CDTF">2013-10-02T13:31:00Z</dcterms:modified>
</cp:coreProperties>
</file>